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Materials</w:t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sz w:val="24"/>
          <w:szCs w:val="24"/>
        </w:rPr>
        <w:t>Table S1. The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adius </w:t>
      </w:r>
      <w:r>
        <w:rPr>
          <w:sz w:val="24"/>
          <w:szCs w:val="24"/>
        </w:rPr>
        <w:t xml:space="preserve">of different elements </w:t>
      </w:r>
      <w:r>
        <w:rPr/>
        <w:t>(Å)</w:t>
      </w:r>
    </w:p>
    <w:tbl>
      <w:tblPr>
        <w:tblW w:w="7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946"/>
        <w:gridCol w:w="949"/>
        <w:gridCol w:w="946"/>
        <w:gridCol w:w="949"/>
        <w:gridCol w:w="946"/>
        <w:gridCol w:w="949"/>
        <w:gridCol w:w="946"/>
      </w:tblGrid>
      <w:tr>
        <w:trPr>
          <w:trHeight w:val="267" w:hRule="atLeast"/>
        </w:trPr>
        <w:tc>
          <w:tcPr>
            <w:tcW w:w="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lement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dius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lement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dius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lement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dius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lement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dius</w:t>
            </w:r>
          </w:p>
        </w:tc>
      </w:tr>
      <w:tr>
        <w:trPr>
          <w:trHeight w:val="267" w:hRule="atLeast"/>
        </w:trPr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0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i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1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m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u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m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h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u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g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u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d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d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b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d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o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4</w:t>
            </w:r>
          </w:p>
        </w:tc>
      </w:tr>
      <w:tr>
        <w:trPr>
          <w:trHeight w:val="257" w:hRule="atLeast"/>
        </w:trPr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</w:tr>
      <w:tr>
        <w:trPr>
          <w:trHeight w:val="267" w:hRule="atLeast"/>
        </w:trPr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m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Table S2. The </w:t>
      </w:r>
      <w:r>
        <w:rPr>
          <w:sz w:val="24"/>
          <w:szCs w:val="24"/>
        </w:rPr>
        <w:t xml:space="preserve">PDB </w:t>
      </w:r>
      <w:r>
        <w:rPr>
          <w:sz w:val="24"/>
          <w:szCs w:val="24"/>
        </w:rPr>
        <w:t xml:space="preserve">codes for the structures used </w:t>
      </w:r>
      <w:r>
        <w:rPr>
          <w:sz w:val="24"/>
          <w:szCs w:val="24"/>
        </w:rPr>
        <w:t>in the</w:t>
      </w:r>
      <w:r>
        <w:rPr>
          <w:sz w:val="24"/>
          <w:szCs w:val="24"/>
        </w:rPr>
        <w:t xml:space="preserve"> second data 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1"/>
        <w:gridCol w:w="711"/>
      </w:tblGrid>
      <w:tr>
        <w:trPr/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aq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be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bf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db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dd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df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pb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pt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pu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pv</w:t>
            </w:r>
          </w:p>
        </w:tc>
        <w:tc>
          <w:tcPr>
            <w:tcW w:w="71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pw</w:t>
            </w:r>
          </w:p>
        </w:tc>
        <w:tc>
          <w:tcPr>
            <w:tcW w:w="71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aqb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ba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br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bz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cbx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cl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cp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csc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ct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bb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bj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bk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bm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hf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ih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r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rf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wb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wc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dwd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bg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l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lc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t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ts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et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fbc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fbf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fb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fkb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fkf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g6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bv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pv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s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tf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tg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vi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vj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vk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v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hv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l8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ld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lg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lyb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mbi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mc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mcf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mch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mcj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mc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mdq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mfe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mnc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nnb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g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he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hf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hg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hh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pc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ph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pk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p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p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pso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rb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rne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r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rus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snc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sre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h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l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m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m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ng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nh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ni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nj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nk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tn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ul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xli</w:t>
            </w:r>
          </w:p>
        </w:tc>
      </w:tr>
      <w:tr>
        <w:trPr>
          <w:trHeight w:val="239" w:hRule="atLeast"/>
        </w:trPr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ak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cg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csc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ctc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db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dri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er6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gb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ifb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ld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mc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phh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pk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r0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r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rtd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sn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tm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x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xi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ypi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cl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cp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csc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df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fx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pg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ptb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tm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tpi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cl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df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fab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gr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hv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mdh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phv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sg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t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tl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tm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ts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x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ab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ac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cn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cp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enl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hv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icd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ldh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p2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sg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t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tl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tm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xi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ab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ap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cpa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en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gs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r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ti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tm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ab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acn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ca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cpa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est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hv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tim</w:t>
            </w:r>
          </w:p>
        </w:tc>
      </w:tr>
      <w:tr>
        <w:trPr/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tln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abp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atc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cpa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hvp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icd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xia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aat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abp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hvp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rub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9T07:20:00Z</dcterms:created>
  <dc:creator>pengpeng</dc:creator>
  <dc:description/>
  <dc:language>en-US</dc:language>
  <cp:lastModifiedBy>pengpeng</cp:lastModifiedBy>
  <dcterms:modified xsi:type="dcterms:W3CDTF">2012-06-09T07:20:00Z</dcterms:modified>
  <cp:revision>2</cp:revision>
  <dc:subject/>
  <dc:title/>
</cp:coreProperties>
</file>